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6462C">
      <w:pPr>
        <w:spacing w:after="120"/>
      </w:pPr>
      <w:r>
        <w:rPr>
          <w:rFonts w:ascii="Arial" w:hAnsi="Arial" w:eastAsia="Arial" w:cs="Arial"/>
          <w:b/>
          <w:bCs/>
          <w:color w:val="1F3864"/>
          <w:sz w:val="28"/>
          <w:szCs w:val="28"/>
        </w:rPr>
        <w:t>STROBE Checklist — Cohort Study</w:t>
      </w:r>
    </w:p>
    <w:p w14:paraId="2CF5E42B">
      <w:pPr>
        <w:spacing w:after="60"/>
      </w:pPr>
      <w:r>
        <w:rPr>
          <w:rFonts w:ascii="Arial" w:hAnsi="Arial" w:eastAsia="Arial" w:cs="Arial"/>
          <w:b w:val="0"/>
          <w:bCs w:val="0"/>
          <w:i/>
          <w:iCs/>
          <w:color w:val="404040"/>
          <w:sz w:val="20"/>
          <w:szCs w:val="20"/>
        </w:rPr>
        <w:t>Serum Uric Acid as a Sex-Dependent Risk Marker of Post-Stroke Epilepsy After Acute Ischemic Stroke</w:t>
      </w:r>
    </w:p>
    <w:p w14:paraId="481CBEB0">
      <w:pPr>
        <w:spacing w:after="60"/>
      </w:pPr>
      <w:r>
        <w:rPr>
          <w:rFonts w:ascii="Arial" w:hAnsi="Arial" w:eastAsia="Arial" w:cs="Arial"/>
          <w:color w:val="808080"/>
          <w:sz w:val="18"/>
          <w:szCs w:val="18"/>
        </w:rPr>
        <w:t>CNS Neuroscience &amp; Therapeutics | Submission 2026</w:t>
      </w:r>
    </w:p>
    <w:p w14:paraId="2C0AB200">
      <w:pPr>
        <w:spacing w:after="200"/>
      </w:pPr>
      <w:r>
        <w:rPr>
          <w:rFonts w:ascii="Arial" w:hAnsi="Arial" w:eastAsia="Arial" w:cs="Arial"/>
          <w:i/>
          <w:iCs/>
          <w:color w:val="595959"/>
          <w:sz w:val="16"/>
          <w:szCs w:val="16"/>
        </w:rPr>
        <w:t>Reference: von Elm E, et al. The Strengthening the Reporting of Observational Studies in Epidemiology (STROBE) statement: guidelines for reporting observational studies. PLoS Med. 2007;4(10):e296. doi:10.1371/journal.pmed.0040296</w:t>
      </w:r>
    </w:p>
    <w:tbl>
      <w:tblPr>
        <w:tblStyle w:val="10"/>
        <w:tblW w:w="96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611"/>
        <w:gridCol w:w="2260"/>
        <w:gridCol w:w="2854"/>
        <w:gridCol w:w="791"/>
        <w:gridCol w:w="3122"/>
      </w:tblGrid>
      <w:tr w14:paraId="0BF2F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</w:trPr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1F386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09C5D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1F386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9E2DA5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STROBE Recommendation (Cohort)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1F386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A265C5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Location in Manuscript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1F386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94127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Status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1F386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861EA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Notes</w:t>
            </w:r>
          </w:p>
        </w:tc>
      </w:tr>
      <w:tr w14:paraId="18988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10688FF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TITLE AND ABSTRACT</w:t>
            </w:r>
          </w:p>
        </w:tc>
      </w:tr>
      <w:tr w14:paraId="51A01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715BC3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3A64C0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Indicate the study's design with a commonly used term in the title or the abstract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A62A8F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section: 'prespecified secondary analysis of a multicenter AIS cohort' (Study Design and Data Source); Abstract Methods: 'two-sample Mendelian randomization' and 'multicenter retrospective cohort'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56FE3FB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6399F51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595959"/>
                <w:sz w:val="16"/>
                <w:szCs w:val="16"/>
              </w:rPr>
              <w:t>Study design clearly labelled as secondary analysis of a cohort study.</w:t>
            </w:r>
          </w:p>
        </w:tc>
      </w:tr>
      <w:tr w14:paraId="26A60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8BEB96A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b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F04865B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Provide in the abstract an informative and balanced summary of what was done and what was foun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2C96CF3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Abstract (Background, Methods, Results, Conclusions) — structured, 4-section format with key quantitative findings (n=21,459; PSE=4.36%; IVW OR=1.043; P interaction=0.0002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DAEC3CB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457F5F8">
            <w:pPr>
              <w:jc w:val="left"/>
            </w:pPr>
          </w:p>
        </w:tc>
      </w:tr>
      <w:tr w14:paraId="4CD4D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22DF03C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NTRODUCTION</w:t>
            </w:r>
          </w:p>
        </w:tc>
      </w:tr>
      <w:tr w14:paraId="2B546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D9570BF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19FFA10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Explain the scientific background and rationale for the investigation being report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B20BD8C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Introduction ¶1–6: global AIS burden, SUA biology, inconsistent prior evidence, sex-specific heterogeneity, rationale for MR and spline approach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156ADD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8AF64EA">
            <w:pPr>
              <w:jc w:val="left"/>
            </w:pPr>
          </w:p>
        </w:tc>
      </w:tr>
      <w:tr w14:paraId="34C99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C42E73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3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929F061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State specific objectives, including any prespecified hypothes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D4DA2C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Introduction ¶7 (final): two explicit objectives stated — (1) MR causal evaluation; (2) nonlinear/sex-stratified observational analysi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B544700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E849534">
            <w:pPr>
              <w:jc w:val="left"/>
            </w:pPr>
          </w:p>
        </w:tc>
      </w:tr>
      <w:tr w14:paraId="52AD0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30AE9DC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METHODS</w:t>
            </w:r>
          </w:p>
        </w:tc>
      </w:tr>
      <w:tr w14:paraId="558D9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D416321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4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52A46A8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Present key elements of study design at the start of the Method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6BA0BE3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Study Design and Data Source': pre-specified secondary analysis of multicenter retrospective cohort; Dryad DOI provid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059408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A18E00D">
            <w:pPr>
              <w:jc w:val="left"/>
            </w:pPr>
          </w:p>
        </w:tc>
      </w:tr>
      <w:tr w14:paraId="55BA6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A8AD78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FF4C75A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1571BB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Data Source and Cohort Description': multicenter tertiary hospitals; enrollment June 2017–June 2022; 1-year follow-up for PSE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68A4997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AFB390C">
            <w:pPr>
              <w:jc w:val="left"/>
            </w:pPr>
          </w:p>
        </w:tc>
      </w:tr>
      <w:tr w14:paraId="16A75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56FB3E0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6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41FF66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the eligibility criteria, and the sources and methods of selection of participants. Describe methods of follow-up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A89B82D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Study Population': age 18–90, AIS diagnosis, neuroimaging-confirmed; exclusion criteria listed; flowchart in Figure 1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4C6DD9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2105BC8">
            <w:pPr>
              <w:jc w:val="left"/>
            </w:pPr>
          </w:p>
        </w:tc>
      </w:tr>
      <w:tr w14:paraId="3926E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9C7394F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C249A58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F0C6CDD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Exposure Variable' and §'Outcome Definition': SUA measured at admission; PSE definition from source dataset (ICD-coded); covariates listed in Statistical Analysis and Table S1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5FAD292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6B055EA">
            <w:pPr>
              <w:jc w:val="left"/>
            </w:pPr>
          </w:p>
        </w:tc>
      </w:tr>
      <w:tr w14:paraId="46DC9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D28B5D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7E91A6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A7EE433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Exposure Variable': SUA by routine admission biochemistry; outcome ascertained from registry records per parent study protocol; Supplementary Methods S1 and Table S1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D5847A0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391279D">
            <w:pPr>
              <w:jc w:val="left"/>
            </w:pPr>
          </w:p>
        </w:tc>
      </w:tr>
      <w:tr w14:paraId="1C3E8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0BECD1A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878D19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escribe any efforts to address potential sources of bia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7649B41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Mendelian Randomization': MR used to address confounding; sensitivity analyses (MR-Egger, weighted median, weighted mode); NIHSS≤15 sensitivity analysis (Table S5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366F70D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C4D0935">
            <w:pPr>
              <w:jc w:val="left"/>
            </w:pPr>
          </w:p>
        </w:tc>
      </w:tr>
      <w:tr w14:paraId="6782C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3FFA92F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5CC7459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Explain how the study size was arrived at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D688002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Supplementary Methods S3 (newly added): secondary analysis of existing registry; no a priori power calculation; post hoc EPV ≈ 93.6; power &gt;99% to detect OR ≥1.30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6F60EC1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EC70CF9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595959"/>
                <w:sz w:val="16"/>
                <w:szCs w:val="16"/>
              </w:rPr>
              <w:t>Added in SupplementaryMaterial.</w:t>
            </w:r>
          </w:p>
        </w:tc>
      </w:tr>
      <w:tr w14:paraId="0133F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B7B8626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1D87E9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8037D52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Statistical Analysis': SUA modelled continuously with RCS (4 knots, Harrell's algorithm); tertile groupings used for Table 3 and sensitivity analysis; rationale for 4 knots in Supplementary Methods S1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5B76135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E848D47">
            <w:pPr>
              <w:jc w:val="left"/>
            </w:pPr>
          </w:p>
        </w:tc>
      </w:tr>
      <w:tr w14:paraId="26F38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960F43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2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B008DB9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escribe all statistical methods, including those used to control for confounding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91B7A9D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Multivariable Logistic Regression': full covariate set; rms package; adjustment variables list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67D65E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0A95D98">
            <w:pPr>
              <w:jc w:val="left"/>
            </w:pPr>
          </w:p>
        </w:tc>
      </w:tr>
      <w:tr w14:paraId="31D6F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8F7613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2b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F2B5D24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escribe any methods used to examine subgroups and interaction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90400C4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Interaction Analysis': formal Wald test for SUA×sex; sex-stratified RCS curves (Figure 3); Table 3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006E14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EC4EEE7">
            <w:pPr>
              <w:jc w:val="left"/>
            </w:pPr>
          </w:p>
        </w:tc>
      </w:tr>
      <w:tr w14:paraId="3FF30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4FBFDB6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2c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98E919C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Explain how missing data were addres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E235CB7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Supplementary Methods S3: SUA complete for all 21,459 participants; all covariates &lt;5% missing; complete-case analysis u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AFAB140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E8BE1F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595959"/>
                <w:sz w:val="16"/>
                <w:szCs w:val="16"/>
              </w:rPr>
              <w:t>Added in SupplementaryMaterial.</w:t>
            </w:r>
          </w:p>
        </w:tc>
      </w:tr>
      <w:tr w14:paraId="2CD8D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3F6035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2d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154D3A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If applicable, explain how loss to follow-up was addres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5F096FB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N/A — retrospective registry cohort; outcomes ascertained from registry records at 1 year; no active follow-up loss reported in parent study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2CC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F11D87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7F4B00"/>
                <w:sz w:val="16"/>
                <w:szCs w:val="16"/>
              </w:rPr>
              <w:t>N/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7EF54B8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595959"/>
                <w:sz w:val="16"/>
                <w:szCs w:val="16"/>
              </w:rPr>
              <w:t>Secondary analysis; follow-up completeness governed by parent study.</w:t>
            </w:r>
          </w:p>
        </w:tc>
      </w:tr>
      <w:tr w14:paraId="7F23A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9A1C9B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2e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C13990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escribe any sensitivity analys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84FDCF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Mendelian Randomization' (4 MR methods); Results §'Mendelian Randomization'; NIHSS≤15 sensitivity (Table S5); sex-stratified analysis as sensitivity check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61D8EB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62EA4DB">
            <w:pPr>
              <w:jc w:val="left"/>
            </w:pPr>
          </w:p>
        </w:tc>
      </w:tr>
      <w:tr w14:paraId="39CC9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771F8C95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SULTS</w:t>
            </w:r>
          </w:p>
        </w:tc>
      </w:tr>
      <w:tr w14:paraId="6595C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3C0649F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3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58E13A7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Report numbers of individuals at each stage of study — e.g. numbers potentially eligible, examined, confirmed eligible, included in the study, completing follow-up, and analy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8A7D12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Figure 1 (flowchart): screening→exclusions→final cohort (n=21,459); Results §'Baseline Characteristics'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0A1D04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F056D98">
            <w:pPr>
              <w:jc w:val="left"/>
            </w:pPr>
          </w:p>
        </w:tc>
      </w:tr>
      <w:tr w14:paraId="27149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70D164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3b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F95B597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reasons for non-participation at each stage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CA4A191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Figure 1 flowchart legend: exclusion reasons listed (prior stroke/TIA, TBI, vascular malformations, missing data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DA4753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B374785">
            <w:pPr>
              <w:jc w:val="left"/>
            </w:pPr>
          </w:p>
        </w:tc>
      </w:tr>
      <w:tr w14:paraId="174BE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AA4BF86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3c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CD97C13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Consider use of a flow diagram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B26A51D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Figure 1: cohort flow diagram provid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AEC117C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1F77D9D">
            <w:pPr>
              <w:jc w:val="left"/>
            </w:pPr>
          </w:p>
        </w:tc>
      </w:tr>
      <w:tr w14:paraId="52060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303E21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4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027FC1D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characteristics of study participants (e.g. demographic, clinical, social) and information on exposures and potential confounder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1E71701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Table 1: baseline characteristics by PSE status (age, sex, NIHSS, cortical involvement, SUA, urea, creatinine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C225F9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F1F3467">
            <w:pPr>
              <w:jc w:val="left"/>
            </w:pPr>
          </w:p>
        </w:tc>
      </w:tr>
      <w:tr w14:paraId="3B579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8F5A2E2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4b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E0F33D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Indicate number of participants with missing data for each variable of interest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1CB0569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Supplementary Methods S3: SUA complete; other covariates &lt;5% missing (no individual variable counts available from de-identified public dataset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563FFB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27AC67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595959"/>
                <w:sz w:val="16"/>
                <w:szCs w:val="16"/>
              </w:rPr>
              <w:t>Limitation acknowledged; exact per-variable counts not available from de-identified Dryad dataset.</w:t>
            </w:r>
          </w:p>
        </w:tc>
      </w:tr>
      <w:tr w14:paraId="1D43B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935CB5A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4c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AA6A37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Summarise follow-up time (e.g., average and total amount)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0CC7E6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Methods §'Outcome Definition': 1-year follow-up; retrospective registry; all patients had ≥1-year record or outcome event document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8C228AC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798BEB2">
            <w:pPr>
              <w:jc w:val="left"/>
            </w:pPr>
          </w:p>
        </w:tc>
      </w:tr>
      <w:tr w14:paraId="75BBC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B9D2B31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5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9AAFACB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Report numbers of outcome events or summary measures over time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5695A7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Results §'Baseline Characteristics': 936 PSE events (4.36%); Table 3: events per sex×tertile cell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66255C8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3DC7F1C">
            <w:pPr>
              <w:jc w:val="left"/>
            </w:pPr>
          </w:p>
        </w:tc>
      </w:tr>
      <w:tr w14:paraId="1043F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A75D14C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6a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6B167F4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unadjusted and, if applicable, confounder-adjusted estimates and their precision (e.g., 95% CI). Make clear which confounders were adjusted for and why they were includ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64A62C4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Results §'Multivariable Logistic Regression': adjusted ORs with 95% CI; Table 3: adjusted ORs by sex tertile; covariate rationale in Method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3F8ED37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8E0CC12">
            <w:pPr>
              <w:jc w:val="left"/>
            </w:pPr>
          </w:p>
        </w:tc>
      </w:tr>
      <w:tr w14:paraId="208C0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59F458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6b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3E5010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Report category boundaries when continuous variables were categoriz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BD43BD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Table 3 header and Methods §'Interaction Analysis': SUA tertile cut-points defined by overall cohort distribution; exact boundaries in Table S8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3D73C51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732BAFE">
            <w:pPr>
              <w:jc w:val="left"/>
            </w:pPr>
          </w:p>
        </w:tc>
      </w:tr>
      <w:tr w14:paraId="1C1E4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9793C5D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6c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4954A1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If relevant, consider translating estimates of relative risk into absolute risk for a meaningful time perio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1DB412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Table 3: incidence rates (%) reported per sex×tertile cell alongside adjusted OR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BBDE81C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772DDBF">
            <w:pPr>
              <w:jc w:val="left"/>
            </w:pPr>
          </w:p>
        </w:tc>
      </w:tr>
      <w:tr w14:paraId="51FA0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A07CA7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7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67B770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Report other analyses done — e.g. analyses of subgroups and interactions, and sensitivity analys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4D9AD33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Results §'Sex Interaction': formal interaction P=0.0002; sex-stratified curves Figure 3; MR sensitivity analyses Table S7; NIHSS≤15 Table S5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89D1E7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18F0CCE">
            <w:pPr>
              <w:jc w:val="left"/>
            </w:pPr>
          </w:p>
        </w:tc>
      </w:tr>
      <w:tr w14:paraId="34541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71D5C08B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DISCUSSION</w:t>
            </w:r>
          </w:p>
        </w:tc>
      </w:tr>
      <w:tr w14:paraId="1A6B6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FC294B4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8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5BC39B4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Summarise key results with reference to study objectiv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B5A01EB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Discussion §'Principal Findings': null MR result, nonlinear observational association, sex divergence summarised with reference to two stated objectiv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6A123F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3CDDE37">
            <w:pPr>
              <w:jc w:val="left"/>
            </w:pPr>
          </w:p>
        </w:tc>
      </w:tr>
      <w:tr w14:paraId="2DACB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48F0A6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19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82F30A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20BCBE9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Discussion §'Strengths and Limitations': secondary analysis design, single-country cohort, unmeasured confounders, SUA timing, GWAS proxy phenotype — direction of bias discus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2673012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DE7B345">
            <w:pPr>
              <w:jc w:val="left"/>
            </w:pPr>
          </w:p>
        </w:tc>
      </w:tr>
      <w:tr w14:paraId="3ED35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AAE4ABE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20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645D866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a cautious overall interpretation of results considering objectives, limitations, multiplicity of analyses, and results from similar studie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4B2A287B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Discussion §'Clinical Implications' and §'Conclusion': interpretation caveated by null MR; consistent with Wang &amp; Chen 2025 divergence addressed in §'Comparison with Previous Studies'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9B90CC3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67A278E3">
            <w:pPr>
              <w:jc w:val="left"/>
            </w:pPr>
          </w:p>
        </w:tc>
      </w:tr>
      <w:tr w14:paraId="7731F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1DDD372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21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DD2A67F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Discuss the generalisability (external validity) of the study results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12D83D0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Discussion §'Strengths and Limitations': multicenter Chinese cohort; generalisability to other ethnic groups noted as limitation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14AFA53A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2F2F2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35FD226">
            <w:pPr>
              <w:jc w:val="left"/>
            </w:pPr>
          </w:p>
        </w:tc>
      </w:tr>
      <w:tr w14:paraId="53E1A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2F5496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15B8C65B"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THER INFORMATION</w:t>
            </w:r>
          </w:p>
        </w:tc>
      </w:tr>
      <w:tr w14:paraId="3B811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50ACF49D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1F3864"/>
                <w:sz w:val="16"/>
                <w:szCs w:val="16"/>
              </w:rPr>
              <w:t>22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7EC4956E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000000"/>
                <w:sz w:val="16"/>
                <w:szCs w:val="16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04F955B5">
            <w:pPr>
              <w:jc w:val="left"/>
            </w:pPr>
            <w:r>
              <w:rPr>
                <w:rFonts w:ascii="Arial" w:hAnsi="Arial" w:eastAsia="Arial" w:cs="Arial"/>
                <w:b w:val="0"/>
                <w:bCs w:val="0"/>
                <w:color w:val="1F3864"/>
                <w:sz w:val="16"/>
                <w:szCs w:val="16"/>
              </w:rPr>
              <w:t>Funding Statement: no external funding for secondary analysis; parent study funding (CDJYGRH-ZD06; CNSR-III) declared with statement that funders had no role in study conduct.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2EFDA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32AFE1C9">
            <w:pPr>
              <w:jc w:val="center"/>
            </w:pPr>
            <w:r>
              <w:rPr>
                <w:rFonts w:ascii="Arial" w:hAnsi="Arial" w:eastAsia="Arial" w:cs="Arial"/>
                <w:b/>
                <w:bCs/>
                <w:color w:val="006100"/>
                <w:sz w:val="16"/>
                <w:szCs w:val="16"/>
              </w:rPr>
              <w:t>✅</w:t>
            </w:r>
          </w:p>
        </w:tc>
        <w:tc>
          <w:tcPr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top"/>
          </w:tcPr>
          <w:p w14:paraId="2230F78D">
            <w:pPr>
              <w:jc w:val="left"/>
            </w:pPr>
          </w:p>
        </w:tc>
      </w:tr>
      <w:tr w14:paraId="07732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gridSpan w:val="5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EBF3FB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2F22728B">
            <w:r>
              <w:rPr>
                <w:rFonts w:ascii="Arial" w:hAnsi="Arial" w:eastAsia="Arial" w:cs="Arial"/>
                <w:color w:val="404040"/>
                <w:sz w:val="16"/>
                <w:szCs w:val="16"/>
              </w:rPr>
              <w:t>Legend:  ✅ = Item addressed in manuscript or supplementary material  |  N/A = Not applicable to this study design</w:t>
            </w:r>
          </w:p>
        </w:tc>
      </w:tr>
    </w:tbl>
    <w:p w14:paraId="6B8636BC">
      <w:pPr>
        <w:spacing w:before="200"/>
      </w:pPr>
      <w:r>
        <w:rPr>
          <w:rFonts w:ascii="Arial" w:hAnsi="Arial" w:eastAsia="Arial" w:cs="Arial"/>
          <w:i/>
          <w:iCs/>
          <w:color w:val="595959"/>
          <w:sz w:val="16"/>
          <w:szCs w:val="16"/>
        </w:rPr>
        <w:t>All 22 STROBE items addressed. Items 10 and 12c added in Supplementary Methods S3 (SupplementaryMaterial.docx).</w:t>
      </w:r>
    </w:p>
    <w:sectPr>
      <w:pgSz w:w="11906" w:h="16838"/>
      <w:pgMar w:top="1134" w:right="1134" w:bottom="1134" w:left="1134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+西文正文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oogle Sans 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8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F544F1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20"/>
      <w:szCs w:val="20"/>
    </w:rPr>
  </w:style>
  <w:style w:type="paragraph" w:styleId="2">
    <w:name w:val="heading 1"/>
    <w:next w:val="1"/>
    <w:qFormat/>
    <w:uiPriority w:val="0"/>
    <w:rPr>
      <w:rFonts w:ascii="Arial" w:hAnsi="Arial" w:eastAsia="Arial" w:cs="Arial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Arial" w:hAnsi="Arial" w:eastAsia="Arial" w:cs="Arial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Arial" w:hAnsi="Arial" w:eastAsia="Arial" w:cs="Arial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Arial" w:hAnsi="Arial" w:eastAsia="Arial" w:cs="Arial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Arial" w:hAnsi="Arial" w:eastAsia="Arial" w:cs="Arial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Arial" w:hAnsi="Arial" w:eastAsia="Arial" w:cs="Arial"/>
      <w:color w:val="1F4D78"/>
      <w:sz w:val="20"/>
      <w:szCs w:val="20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9">
    <w:name w:val="Title"/>
    <w:qFormat/>
    <w:uiPriority w:val="0"/>
    <w:rPr>
      <w:rFonts w:ascii="Arial" w:hAnsi="Arial" w:eastAsia="Arial" w:cs="Arial"/>
      <w:sz w:val="56"/>
      <w:szCs w:val="56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rFonts w:ascii="Arial" w:hAnsi="Arial" w:eastAsia="Arial" w:cs="Arial"/>
      <w:sz w:val="20"/>
      <w:szCs w:val="20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'1.0' encoding='UTF-8' standalone='yes'?>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1238</Words>
  <Characters>7882</Characters>
  <TotalTime>0</TotalTime>
  <ScaleCrop>false</ScaleCrop>
  <LinksUpToDate>false</LinksUpToDate>
  <CharactersWithSpaces>8969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03:57:00Z</dcterms:created>
  <dc:creator>Author</dc:creator>
  <cp:lastModifiedBy>Author</cp:lastModifiedBy>
  <dcterms:modified xsi:type="dcterms:W3CDTF">2026-03-01T04:0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E0608BE70DA4962BC62CCA22CA01BA4_13</vt:lpwstr>
  </property>
</Properties>
</file>